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F1DAD" w:rsidRPr="00C73347" w:rsidRDefault="00AF1DAD" w:rsidP="00AF1DAD">
      <w:pPr>
        <w:pStyle w:val="BodyText3"/>
        <w:spacing w:line="360" w:lineRule="auto"/>
        <w:contextualSpacing/>
        <w:rPr>
          <w:rFonts w:ascii="Arial" w:hAnsi="Arial"/>
          <w:b/>
          <w:sz w:val="22"/>
          <w:szCs w:val="22"/>
        </w:rPr>
      </w:pPr>
      <w:r w:rsidRPr="00C73347">
        <w:rPr>
          <w:rFonts w:ascii="Arial" w:hAnsi="Arial"/>
          <w:b/>
          <w:sz w:val="22"/>
          <w:szCs w:val="22"/>
        </w:rPr>
        <w:t>MATERIALS AND METHODS</w:t>
      </w:r>
    </w:p>
    <w:p w:rsidR="00AF1DAD" w:rsidRPr="00C73347" w:rsidRDefault="00AF1DAD" w:rsidP="00AF1DAD">
      <w:pPr>
        <w:pStyle w:val="BodyText3"/>
        <w:spacing w:line="360" w:lineRule="auto"/>
        <w:contextualSpacing/>
        <w:rPr>
          <w:rFonts w:ascii="Arial" w:hAnsi="Arial"/>
          <w:b/>
          <w:sz w:val="22"/>
          <w:szCs w:val="22"/>
        </w:rPr>
      </w:pPr>
    </w:p>
    <w:p w:rsidR="00AF1DAD" w:rsidRPr="00C73347" w:rsidRDefault="00AF1DAD" w:rsidP="00AF1DAD">
      <w:pPr>
        <w:spacing w:line="360" w:lineRule="auto"/>
        <w:contextualSpacing/>
        <w:jc w:val="both"/>
        <w:rPr>
          <w:rFonts w:ascii="Arial" w:hAnsi="Arial"/>
          <w:b/>
          <w:sz w:val="22"/>
          <w:szCs w:val="22"/>
        </w:rPr>
      </w:pPr>
      <w:r w:rsidRPr="00C73347">
        <w:rPr>
          <w:rFonts w:ascii="Arial" w:hAnsi="Arial"/>
          <w:b/>
          <w:sz w:val="22"/>
          <w:szCs w:val="22"/>
        </w:rPr>
        <w:t>Reagents</w:t>
      </w:r>
    </w:p>
    <w:p w:rsidR="00AF1DAD" w:rsidRPr="00C73347" w:rsidRDefault="00AF1DAD" w:rsidP="00AF1DAD">
      <w:pPr>
        <w:pStyle w:val="ListParagraph"/>
        <w:spacing w:after="0" w:line="360" w:lineRule="auto"/>
        <w:ind w:left="0"/>
        <w:jc w:val="both"/>
        <w:rPr>
          <w:rFonts w:ascii="Arial" w:hAnsi="Arial"/>
        </w:rPr>
      </w:pPr>
      <w:proofErr w:type="spellStart"/>
      <w:r w:rsidRPr="00C73347">
        <w:rPr>
          <w:rFonts w:ascii="Arial" w:hAnsi="Arial"/>
        </w:rPr>
        <w:t>pKO</w:t>
      </w:r>
      <w:proofErr w:type="spellEnd"/>
      <w:r w:rsidRPr="00C73347">
        <w:rPr>
          <w:rFonts w:ascii="Arial" w:hAnsi="Arial"/>
        </w:rPr>
        <w:t xml:space="preserve"> Scrambler NTKV-1901 targeting vector was purchased from </w:t>
      </w:r>
      <w:proofErr w:type="spellStart"/>
      <w:r w:rsidRPr="00C73347">
        <w:rPr>
          <w:rFonts w:ascii="Arial" w:hAnsi="Arial"/>
        </w:rPr>
        <w:t>Stratagene</w:t>
      </w:r>
      <w:proofErr w:type="spellEnd"/>
      <w:r w:rsidRPr="00C73347">
        <w:rPr>
          <w:rFonts w:ascii="Arial" w:hAnsi="Arial"/>
        </w:rPr>
        <w:t xml:space="preserve"> (La Jolla, CA). G418, carmine, formalin, hyaluronidase and 1.5 mg/ml collagenase, insulin, p3XFLAG-CMV-10 Expression Vector, progesterone and 17β-estradiol, mouse IgG-agarose, ANTI-FLAG M2 affinity resin, 3xFLAG peptide were purchased from Sigma-Aldrich (St. Louis, MO). JAK1, JAK2, EREG, Ki67, pErbB1 (Tyr 1068), pErbB2 (Tyr 877), pErbB4 (Tyr 1056), pSTAT5 (Tyr694) antibodies were obtained from Santa Cruz Biotechnology (Dallas, TX). The NRG1 antibody was purchased from </w:t>
      </w:r>
      <w:proofErr w:type="spellStart"/>
      <w:r w:rsidRPr="00C73347">
        <w:rPr>
          <w:rFonts w:ascii="Arial" w:hAnsi="Arial"/>
        </w:rPr>
        <w:t>Thermo</w:t>
      </w:r>
      <w:proofErr w:type="spellEnd"/>
      <w:r w:rsidRPr="00C73347">
        <w:rPr>
          <w:rFonts w:ascii="Arial" w:hAnsi="Arial"/>
        </w:rPr>
        <w:t xml:space="preserve"> Scientific (Waltham, MA). Total STAT5, EPGN, ErbB1, ErbB2 and ErbB4 antibodies were acquired from Cell Signaling Technology (Beverley, MA). Horseradish peroxidase (HRP)–conjugated goat anti-mouse or goat anti-rabbit secondary antibodies, plenti6.3/V5 TOPO Trizol RNA purification kit, RPMI-1640, </w:t>
      </w:r>
      <w:proofErr w:type="spellStart"/>
      <w:r w:rsidRPr="00C73347">
        <w:rPr>
          <w:rFonts w:ascii="Arial" w:hAnsi="Arial"/>
        </w:rPr>
        <w:t>blasticidin</w:t>
      </w:r>
      <w:proofErr w:type="spellEnd"/>
      <w:r w:rsidRPr="00C73347">
        <w:rPr>
          <w:rFonts w:ascii="Arial" w:hAnsi="Arial"/>
        </w:rPr>
        <w:t xml:space="preserve">, Prolong GOLD </w:t>
      </w:r>
      <w:proofErr w:type="spellStart"/>
      <w:r w:rsidRPr="00C73347">
        <w:rPr>
          <w:rFonts w:ascii="Arial" w:hAnsi="Arial"/>
        </w:rPr>
        <w:t>antifade</w:t>
      </w:r>
      <w:proofErr w:type="spellEnd"/>
      <w:r w:rsidRPr="00C73347">
        <w:rPr>
          <w:rFonts w:ascii="Arial" w:hAnsi="Arial"/>
        </w:rPr>
        <w:t xml:space="preserve"> reagent with 4′,6-diamidino-2-phenylindole, Cuzd1 siRNA and non-targeting siRNA and </w:t>
      </w:r>
      <w:proofErr w:type="spellStart"/>
      <w:r w:rsidRPr="00C73347">
        <w:rPr>
          <w:rFonts w:ascii="Arial" w:hAnsi="Arial"/>
        </w:rPr>
        <w:t>Lipofectamine-RNAimax</w:t>
      </w:r>
      <w:proofErr w:type="spellEnd"/>
      <w:r w:rsidRPr="00C73347">
        <w:rPr>
          <w:rFonts w:ascii="Arial" w:hAnsi="Arial"/>
        </w:rPr>
        <w:t xml:space="preserve"> were purchased from Life Technologies (Carlsbad, CA). Cyanine 3 or </w:t>
      </w:r>
      <w:proofErr w:type="spellStart"/>
      <w:r w:rsidRPr="00C73347">
        <w:rPr>
          <w:rFonts w:ascii="Arial" w:hAnsi="Arial"/>
        </w:rPr>
        <w:t>Dylight</w:t>
      </w:r>
      <w:proofErr w:type="spellEnd"/>
      <w:r w:rsidRPr="00C73347">
        <w:rPr>
          <w:rFonts w:ascii="Arial" w:hAnsi="Arial"/>
        </w:rPr>
        <w:t xml:space="preserve"> 488-conjugated </w:t>
      </w:r>
      <w:proofErr w:type="spellStart"/>
      <w:r w:rsidRPr="00C73347">
        <w:rPr>
          <w:rFonts w:ascii="Arial" w:hAnsi="Arial"/>
        </w:rPr>
        <w:t>antimouse</w:t>
      </w:r>
      <w:proofErr w:type="spellEnd"/>
      <w:r w:rsidRPr="00C73347">
        <w:rPr>
          <w:rFonts w:ascii="Arial" w:hAnsi="Arial"/>
        </w:rPr>
        <w:t xml:space="preserve"> IgG or </w:t>
      </w:r>
      <w:proofErr w:type="spellStart"/>
      <w:r w:rsidRPr="00C73347">
        <w:rPr>
          <w:rFonts w:ascii="Arial" w:hAnsi="Arial"/>
        </w:rPr>
        <w:t>antirabbit</w:t>
      </w:r>
      <w:proofErr w:type="spellEnd"/>
      <w:r w:rsidRPr="00C73347">
        <w:rPr>
          <w:rFonts w:ascii="Arial" w:hAnsi="Arial"/>
        </w:rPr>
        <w:t xml:space="preserve"> IgG were obtained from The Jackson Laboratory (Bar Harbor, ME). Fetal bovine serum was purchased from Atlanta Biologicals (Atlanta, GA). Prolactin was acquired from the National Hormone and Peptide Program (Torrance, CA).</w:t>
      </w:r>
    </w:p>
    <w:p w:rsidR="00C27D82" w:rsidRDefault="00C27D82">
      <w:bookmarkStart w:id="0" w:name="_GoBack"/>
      <w:bookmarkEnd w:id="0"/>
    </w:p>
    <w:sectPr w:rsidR="00C27D82" w:rsidSect="002246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1DAD"/>
    <w:rsid w:val="00002E6B"/>
    <w:rsid w:val="00004CE5"/>
    <w:rsid w:val="00064A17"/>
    <w:rsid w:val="000B48E1"/>
    <w:rsid w:val="000B5CC3"/>
    <w:rsid w:val="000B7B41"/>
    <w:rsid w:val="000C11AE"/>
    <w:rsid w:val="000E0E53"/>
    <w:rsid w:val="000F4816"/>
    <w:rsid w:val="001016D5"/>
    <w:rsid w:val="00112B42"/>
    <w:rsid w:val="00125A2F"/>
    <w:rsid w:val="00140F9F"/>
    <w:rsid w:val="001B2300"/>
    <w:rsid w:val="001D79C9"/>
    <w:rsid w:val="001D7E86"/>
    <w:rsid w:val="001F3643"/>
    <w:rsid w:val="00224691"/>
    <w:rsid w:val="00224BCB"/>
    <w:rsid w:val="00225851"/>
    <w:rsid w:val="00236C13"/>
    <w:rsid w:val="002553D5"/>
    <w:rsid w:val="00286657"/>
    <w:rsid w:val="002A406A"/>
    <w:rsid w:val="002F1FC6"/>
    <w:rsid w:val="00346739"/>
    <w:rsid w:val="003701B3"/>
    <w:rsid w:val="003B1F5E"/>
    <w:rsid w:val="003D35BB"/>
    <w:rsid w:val="003F140E"/>
    <w:rsid w:val="00442E5F"/>
    <w:rsid w:val="00470B5C"/>
    <w:rsid w:val="004A179B"/>
    <w:rsid w:val="004B4897"/>
    <w:rsid w:val="004D1FC5"/>
    <w:rsid w:val="005603C6"/>
    <w:rsid w:val="005B21C0"/>
    <w:rsid w:val="005B4624"/>
    <w:rsid w:val="005B668D"/>
    <w:rsid w:val="005B6A79"/>
    <w:rsid w:val="005C36CB"/>
    <w:rsid w:val="006404D3"/>
    <w:rsid w:val="00666C0A"/>
    <w:rsid w:val="00681CD4"/>
    <w:rsid w:val="00687EC9"/>
    <w:rsid w:val="00691209"/>
    <w:rsid w:val="00696F38"/>
    <w:rsid w:val="006D44F7"/>
    <w:rsid w:val="006F0A6B"/>
    <w:rsid w:val="00717D7F"/>
    <w:rsid w:val="00726739"/>
    <w:rsid w:val="00746AF0"/>
    <w:rsid w:val="007506EE"/>
    <w:rsid w:val="007569CE"/>
    <w:rsid w:val="0076145F"/>
    <w:rsid w:val="0078273E"/>
    <w:rsid w:val="007916EC"/>
    <w:rsid w:val="00795818"/>
    <w:rsid w:val="007B37EA"/>
    <w:rsid w:val="007C215C"/>
    <w:rsid w:val="00836563"/>
    <w:rsid w:val="008611F6"/>
    <w:rsid w:val="00864D91"/>
    <w:rsid w:val="008700EF"/>
    <w:rsid w:val="008A69AD"/>
    <w:rsid w:val="008B00BB"/>
    <w:rsid w:val="00982C57"/>
    <w:rsid w:val="00983E00"/>
    <w:rsid w:val="00984DDE"/>
    <w:rsid w:val="009B16E5"/>
    <w:rsid w:val="009B262D"/>
    <w:rsid w:val="009B5521"/>
    <w:rsid w:val="009B558B"/>
    <w:rsid w:val="009B6292"/>
    <w:rsid w:val="009D061E"/>
    <w:rsid w:val="009D16DA"/>
    <w:rsid w:val="009F503F"/>
    <w:rsid w:val="00A53EB6"/>
    <w:rsid w:val="00A906AE"/>
    <w:rsid w:val="00AB039C"/>
    <w:rsid w:val="00AC5F49"/>
    <w:rsid w:val="00AE5506"/>
    <w:rsid w:val="00AF1DAD"/>
    <w:rsid w:val="00AF6BAA"/>
    <w:rsid w:val="00B1569E"/>
    <w:rsid w:val="00B31844"/>
    <w:rsid w:val="00B53FE8"/>
    <w:rsid w:val="00B65DA2"/>
    <w:rsid w:val="00B766DB"/>
    <w:rsid w:val="00B90B89"/>
    <w:rsid w:val="00BB26FC"/>
    <w:rsid w:val="00BB72D3"/>
    <w:rsid w:val="00BC3E9D"/>
    <w:rsid w:val="00BE081A"/>
    <w:rsid w:val="00C2391D"/>
    <w:rsid w:val="00C239BE"/>
    <w:rsid w:val="00C27D82"/>
    <w:rsid w:val="00CC3003"/>
    <w:rsid w:val="00CF24D8"/>
    <w:rsid w:val="00D60CB2"/>
    <w:rsid w:val="00D8182D"/>
    <w:rsid w:val="00D91CB1"/>
    <w:rsid w:val="00DF3EAE"/>
    <w:rsid w:val="00E04A79"/>
    <w:rsid w:val="00E61235"/>
    <w:rsid w:val="00E8763F"/>
    <w:rsid w:val="00EB7C7A"/>
    <w:rsid w:val="00EC5A3D"/>
    <w:rsid w:val="00ED15A7"/>
    <w:rsid w:val="00EF33DA"/>
    <w:rsid w:val="00EF39F1"/>
    <w:rsid w:val="00F15E7B"/>
    <w:rsid w:val="00F275FD"/>
    <w:rsid w:val="00F4345C"/>
    <w:rsid w:val="00F76E6E"/>
    <w:rsid w:val="00FD69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4FE3DA7-FC11-4925-B5E3-58C911E8AC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AF1DAD"/>
    <w:pPr>
      <w:spacing w:after="0" w:line="240" w:lineRule="auto"/>
    </w:pPr>
    <w:rPr>
      <w:rFonts w:ascii="Times" w:eastAsia="Times" w:hAnsi="Times"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3">
    <w:name w:val="Body Text 3"/>
    <w:basedOn w:val="Normal"/>
    <w:link w:val="BodyText3Char"/>
    <w:rsid w:val="00AF1DAD"/>
    <w:pPr>
      <w:jc w:val="both"/>
    </w:pPr>
    <w:rPr>
      <w:rFonts w:ascii="Times New Roman" w:hAnsi="Times New Roman"/>
    </w:rPr>
  </w:style>
  <w:style w:type="character" w:customStyle="1" w:styleId="BodyText3Char">
    <w:name w:val="Body Text 3 Char"/>
    <w:basedOn w:val="DefaultParagraphFont"/>
    <w:link w:val="BodyText3"/>
    <w:rsid w:val="00AF1DAD"/>
    <w:rPr>
      <w:rFonts w:ascii="Times New Roman" w:eastAsia="Times" w:hAnsi="Times New Roman" w:cs="Times New Roman"/>
      <w:sz w:val="24"/>
      <w:szCs w:val="20"/>
    </w:rPr>
  </w:style>
  <w:style w:type="paragraph" w:styleId="ListParagraph">
    <w:name w:val="List Paragraph"/>
    <w:basedOn w:val="Normal"/>
    <w:uiPriority w:val="34"/>
    <w:qFormat/>
    <w:rsid w:val="00AF1DAD"/>
    <w:pPr>
      <w:spacing w:after="200" w:line="276" w:lineRule="auto"/>
      <w:ind w:left="720"/>
      <w:contextualSpacing/>
    </w:pPr>
    <w:rPr>
      <w:rFonts w:ascii="Calibri" w:eastAsia="Calibri" w:hAnsi="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3</Words>
  <Characters>115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lle</dc:creator>
  <cp:keywords/>
  <dc:description/>
  <cp:lastModifiedBy>Janelle</cp:lastModifiedBy>
  <cp:revision>1</cp:revision>
  <dcterms:created xsi:type="dcterms:W3CDTF">2017-02-28T21:29:00Z</dcterms:created>
  <dcterms:modified xsi:type="dcterms:W3CDTF">2017-02-28T21:30:00Z</dcterms:modified>
</cp:coreProperties>
</file>